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EA3B9" w14:textId="48021065" w:rsidR="00FF1707" w:rsidRDefault="00FF1707" w:rsidP="00FF1707">
      <w:pPr>
        <w:pStyle w:val="NormlWeb"/>
        <w:jc w:val="both"/>
        <w:rPr>
          <w:lang w:val="en-GB"/>
        </w:rPr>
      </w:pPr>
      <w:r>
        <w:t xml:space="preserve">SUPPLEMENTARY TABLES TO </w:t>
      </w:r>
      <w:r w:rsidRPr="00737900">
        <w:rPr>
          <w:b/>
          <w:bCs/>
          <w:lang w:val="en-GB"/>
        </w:rPr>
        <w:t>DIAGNOSTIC CONFIDENCE AND ORAL CANCER SCREENING: INSIGHTS FROM A NATIONWIDE CROSS-SECTIONAL STUDY IN HUNGARY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BY NOVÁK ET AL. </w:t>
      </w:r>
    </w:p>
    <w:p w14:paraId="79652916" w14:textId="77777777" w:rsidR="00472746" w:rsidRPr="00FF1707" w:rsidRDefault="00472746" w:rsidP="00FF1707">
      <w:pPr>
        <w:pStyle w:val="NormlWeb"/>
        <w:jc w:val="both"/>
        <w:rPr>
          <w:lang w:val="en-GB"/>
        </w:rPr>
      </w:pPr>
    </w:p>
    <w:p w14:paraId="08BB3BF4" w14:textId="2055C557" w:rsidR="00472746" w:rsidRPr="00737900" w:rsidRDefault="00472746" w:rsidP="00472746">
      <w:pPr>
        <w:spacing w:before="120" w:after="120" w:line="24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73790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S1</w:t>
      </w:r>
      <w:r w:rsidRPr="0073790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.</w:t>
      </w:r>
      <w:r w:rsidRPr="0073790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Descriptive statistics for the level of diagnostic self-confidence and self-perceived sufficiency of own cancer knowledge. D: dentist, DS: dental student, MD: physician, MS: medical student. Within-group percentages. </w:t>
      </w:r>
    </w:p>
    <w:p w14:paraId="11F7A6FB" w14:textId="77777777" w:rsidR="00472746" w:rsidRPr="00737900" w:rsidRDefault="00472746" w:rsidP="00472746">
      <w:pPr>
        <w:spacing w:before="120" w:after="120" w:line="24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tbl>
      <w:tblPr>
        <w:tblW w:w="83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96"/>
        <w:gridCol w:w="1214"/>
        <w:gridCol w:w="1276"/>
        <w:gridCol w:w="1276"/>
      </w:tblGrid>
      <w:tr w:rsidR="00472746" w:rsidRPr="00737900" w14:paraId="41605324" w14:textId="77777777" w:rsidTr="004E652D">
        <w:trPr>
          <w:trHeight w:val="288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4CDAC8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Level of diagnostic self-confidence</w:t>
            </w:r>
          </w:p>
        </w:tc>
      </w:tr>
      <w:tr w:rsidR="00472746" w:rsidRPr="00737900" w14:paraId="369B2EEA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6A57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26B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 (N=164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8E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S (N=3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D27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MD (N=1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B367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MS (N=127)</w:t>
            </w:r>
          </w:p>
        </w:tc>
      </w:tr>
      <w:tr w:rsidR="00472746" w:rsidRPr="00737900" w14:paraId="096B79F6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9F32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Very confid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3959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8.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2A9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362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5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CB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.1%</w:t>
            </w:r>
          </w:p>
        </w:tc>
      </w:tr>
      <w:tr w:rsidR="00472746" w:rsidRPr="00737900" w14:paraId="3333C124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A09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Confid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9E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59.1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457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9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3E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6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6C7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6.0%</w:t>
            </w:r>
          </w:p>
        </w:tc>
      </w:tr>
      <w:tr w:rsidR="00472746" w:rsidRPr="00737900" w14:paraId="1DB9165D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1BA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Uncertain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29A2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0.5%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642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72.9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39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53.8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7C5E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56.7%</w:t>
            </w:r>
          </w:p>
        </w:tc>
      </w:tr>
      <w:tr w:rsidR="00472746" w:rsidRPr="00737900" w14:paraId="6B00AD3A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BD22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Very uncertai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A8E7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8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80CE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6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4557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4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E0A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4.2%</w:t>
            </w:r>
          </w:p>
        </w:tc>
      </w:tr>
      <w:tr w:rsidR="00472746" w:rsidRPr="00737900" w14:paraId="140AEC6E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7140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Confident and very confident (sum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5C5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.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843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6523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AECE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1%</w:t>
            </w:r>
          </w:p>
        </w:tc>
      </w:tr>
      <w:tr w:rsidR="00472746" w:rsidRPr="00737900" w14:paraId="30B45EF1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F867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Uncertain and very uncertain (sum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42F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2.3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A6E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79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9EE0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68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984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70.9%</w:t>
            </w:r>
          </w:p>
        </w:tc>
      </w:tr>
      <w:tr w:rsidR="00472746" w:rsidRPr="00737900" w14:paraId="492A6BB8" w14:textId="77777777" w:rsidTr="004E652D">
        <w:trPr>
          <w:trHeight w:val="288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2AB1AA8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Perceives own cancer knowledge as sufficient</w:t>
            </w:r>
          </w:p>
        </w:tc>
      </w:tr>
      <w:tr w:rsidR="00472746" w:rsidRPr="00737900" w14:paraId="7C385701" w14:textId="77777777" w:rsidTr="004E652D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B60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7F31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45.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447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2.6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530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5.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D42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0.5%</w:t>
            </w:r>
          </w:p>
        </w:tc>
      </w:tr>
      <w:tr w:rsidR="00472746" w:rsidRPr="00737900" w14:paraId="2BFA5970" w14:textId="77777777" w:rsidTr="004E652D">
        <w:trPr>
          <w:trHeight w:val="288"/>
          <w:jc w:val="center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EACE3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B4D1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.9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A4AC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33D5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5CB71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.5%</w:t>
            </w:r>
          </w:p>
        </w:tc>
      </w:tr>
    </w:tbl>
    <w:p w14:paraId="6E260223" w14:textId="095BB00D" w:rsidR="00D04D57" w:rsidRDefault="00D04D57" w:rsidP="00FF1707">
      <w:pPr>
        <w:jc w:val="both"/>
        <w:rPr>
          <w:lang w:val="en-GB"/>
        </w:rPr>
      </w:pPr>
    </w:p>
    <w:p w14:paraId="4EB646D9" w14:textId="77777777" w:rsidR="00472746" w:rsidRDefault="00472746" w:rsidP="00FF1707">
      <w:pPr>
        <w:jc w:val="both"/>
        <w:rPr>
          <w:lang w:val="en-GB"/>
        </w:rPr>
      </w:pPr>
    </w:p>
    <w:p w14:paraId="5BFD282E" w14:textId="73C1A7A3" w:rsidR="00472746" w:rsidRPr="00737900" w:rsidRDefault="00472746" w:rsidP="00472746">
      <w:pPr>
        <w:spacing w:before="120" w:after="120" w:line="24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73790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2</w:t>
      </w:r>
      <w:r w:rsidRPr="0073790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 </w:t>
      </w:r>
      <w:r w:rsidRPr="00737900">
        <w:rPr>
          <w:rFonts w:asciiTheme="majorBidi" w:hAnsiTheme="majorBidi" w:cstheme="majorBidi"/>
          <w:sz w:val="24"/>
          <w:szCs w:val="24"/>
          <w:lang w:val="en-GB"/>
        </w:rPr>
        <w:t xml:space="preserve">Results of the binomial logistic regression analysis for offering preventive advice on a regular basis. Asterisk (*) indicates the reference category or level. </w:t>
      </w:r>
      <w:r w:rsidRPr="0073790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: dentist, DS: dental student, MD: physician, MS: medical student.</w:t>
      </w:r>
    </w:p>
    <w:p w14:paraId="19FB491A" w14:textId="77777777" w:rsidR="00472746" w:rsidRPr="00737900" w:rsidRDefault="00472746" w:rsidP="00472746">
      <w:pPr>
        <w:spacing w:before="120" w:after="120" w:line="24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W w:w="77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2"/>
        <w:gridCol w:w="974"/>
        <w:gridCol w:w="960"/>
        <w:gridCol w:w="960"/>
        <w:gridCol w:w="960"/>
        <w:gridCol w:w="960"/>
      </w:tblGrid>
      <w:tr w:rsidR="00472746" w:rsidRPr="00737900" w14:paraId="59E7715B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1C7F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Predictor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1AD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6B3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3D5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B45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0144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OR</w:t>
            </w:r>
          </w:p>
        </w:tc>
      </w:tr>
      <w:tr w:rsidR="00472746" w:rsidRPr="00737900" w14:paraId="29B3A7B0" w14:textId="77777777" w:rsidTr="004E652D">
        <w:trPr>
          <w:trHeight w:val="288"/>
          <w:jc w:val="center"/>
        </w:trPr>
        <w:tc>
          <w:tcPr>
            <w:tcW w:w="77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F4A03B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Experience</w:t>
            </w:r>
          </w:p>
        </w:tc>
      </w:tr>
      <w:tr w:rsidR="00472746" w:rsidRPr="00737900" w14:paraId="6E8AD3A4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E3E0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z-scor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F984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2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F219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1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28C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E183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62C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3394</w:t>
            </w:r>
          </w:p>
        </w:tc>
      </w:tr>
      <w:tr w:rsidR="00472746" w:rsidRPr="00737900" w14:paraId="3D0BAEC9" w14:textId="77777777" w:rsidTr="004E652D">
        <w:trPr>
          <w:trHeight w:val="288"/>
          <w:jc w:val="center"/>
        </w:trPr>
        <w:tc>
          <w:tcPr>
            <w:tcW w:w="77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E61DA2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Group</w:t>
            </w:r>
          </w:p>
        </w:tc>
      </w:tr>
      <w:tr w:rsidR="00472746" w:rsidRPr="00737900" w14:paraId="16ECA6C6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42F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S-MD*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966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21D9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2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44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F81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50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1444</w:t>
            </w:r>
          </w:p>
        </w:tc>
      </w:tr>
      <w:tr w:rsidR="00472746" w:rsidRPr="00737900" w14:paraId="72AB97AA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EDF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-M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1952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45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DA4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BD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&lt; 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09C4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6255</w:t>
            </w:r>
          </w:p>
        </w:tc>
      </w:tr>
      <w:tr w:rsidR="00472746" w:rsidRPr="00737900" w14:paraId="00D2F013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5184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MS-MD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F911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B8E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14F8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42C4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166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7849</w:t>
            </w:r>
          </w:p>
        </w:tc>
      </w:tr>
      <w:tr w:rsidR="00472746" w:rsidRPr="00737900" w14:paraId="2F7A255C" w14:textId="77777777" w:rsidTr="004E652D">
        <w:trPr>
          <w:trHeight w:val="288"/>
          <w:jc w:val="center"/>
        </w:trPr>
        <w:tc>
          <w:tcPr>
            <w:tcW w:w="77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50BD47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iagnostic self-confidence</w:t>
            </w:r>
          </w:p>
        </w:tc>
      </w:tr>
      <w:tr w:rsidR="00472746" w:rsidRPr="00737900" w14:paraId="512ADA48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42F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Confident – Very uncertain*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4023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4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82A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4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8A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5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0C9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&lt; 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6238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1.4139</w:t>
            </w:r>
          </w:p>
        </w:tc>
      </w:tr>
      <w:tr w:rsidR="00472746" w:rsidRPr="00737900" w14:paraId="194E7BAF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11F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Uncertain – Very uncerta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1B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24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2458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7A9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1342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.0387</w:t>
            </w:r>
          </w:p>
        </w:tc>
      </w:tr>
      <w:tr w:rsidR="00472746" w:rsidRPr="00737900" w14:paraId="1B225AC5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B9E98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Very confident – Very uncertai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2BF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BC5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16B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8ADB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&lt; 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DBD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8.5103</w:t>
            </w:r>
          </w:p>
        </w:tc>
      </w:tr>
      <w:tr w:rsidR="00472746" w:rsidRPr="00737900" w14:paraId="0FBE65BB" w14:textId="77777777" w:rsidTr="004E652D">
        <w:trPr>
          <w:trHeight w:val="288"/>
          <w:jc w:val="center"/>
        </w:trPr>
        <w:tc>
          <w:tcPr>
            <w:tcW w:w="77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00F4D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Self-perceived sufficiency of knowledge</w:t>
            </w:r>
          </w:p>
        </w:tc>
      </w:tr>
      <w:tr w:rsidR="00472746" w:rsidRPr="00737900" w14:paraId="484C75DC" w14:textId="77777777" w:rsidTr="004E652D">
        <w:trPr>
          <w:trHeight w:val="288"/>
          <w:jc w:val="center"/>
        </w:trPr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6731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Yes-No*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7561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6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D504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1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DEEE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408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&lt; 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573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9392</w:t>
            </w:r>
          </w:p>
        </w:tc>
      </w:tr>
    </w:tbl>
    <w:p w14:paraId="38524354" w14:textId="77777777" w:rsidR="00472746" w:rsidRPr="00737900" w:rsidRDefault="00472746" w:rsidP="00472746">
      <w:pPr>
        <w:spacing w:before="120" w:after="120" w:line="360" w:lineRule="auto"/>
        <w:ind w:firstLine="709"/>
        <w:jc w:val="lowKashida"/>
        <w:rPr>
          <w:rFonts w:ascii="Arial" w:hAnsi="Arial" w:cs="Arial"/>
          <w:sz w:val="18"/>
          <w:szCs w:val="18"/>
          <w:lang w:val="en-GB"/>
        </w:rPr>
      </w:pPr>
      <w:r w:rsidRPr="00737900">
        <w:rPr>
          <w:rFonts w:ascii="Arial" w:hAnsi="Arial" w:cs="Arial"/>
          <w:sz w:val="18"/>
          <w:szCs w:val="18"/>
          <w:lang w:val="en-GB"/>
        </w:rPr>
        <w:t>*indicates the reference category</w:t>
      </w:r>
    </w:p>
    <w:p w14:paraId="4D80A9C1" w14:textId="77777777" w:rsidR="00472746" w:rsidRDefault="00472746" w:rsidP="00FF1707">
      <w:pPr>
        <w:jc w:val="both"/>
        <w:rPr>
          <w:lang w:val="en-GB"/>
        </w:rPr>
      </w:pPr>
    </w:p>
    <w:p w14:paraId="58B932EC" w14:textId="77777777" w:rsidR="00472746" w:rsidRDefault="00472746" w:rsidP="00FF1707">
      <w:pPr>
        <w:jc w:val="both"/>
        <w:rPr>
          <w:lang w:val="en-GB"/>
        </w:rPr>
      </w:pPr>
    </w:p>
    <w:p w14:paraId="0E6A7E90" w14:textId="47608AD8" w:rsidR="00472746" w:rsidRPr="00737900" w:rsidRDefault="00472746" w:rsidP="00472746">
      <w:pPr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3790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S3</w:t>
      </w:r>
      <w:r w:rsidRPr="0073790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.</w:t>
      </w:r>
      <w:r w:rsidRPr="0073790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Preferred forms of further education regarding oral cancer across the groups. D: dentist, DS: dental student, MD: physician, MS: medical student. </w:t>
      </w:r>
    </w:p>
    <w:p w14:paraId="268618CE" w14:textId="77777777" w:rsidR="00472746" w:rsidRPr="00737900" w:rsidRDefault="00472746" w:rsidP="00472746">
      <w:pPr>
        <w:spacing w:before="120" w:after="120" w:line="36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tbl>
      <w:tblPr>
        <w:tblW w:w="5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50"/>
        <w:gridCol w:w="641"/>
        <w:gridCol w:w="960"/>
        <w:gridCol w:w="960"/>
        <w:gridCol w:w="960"/>
      </w:tblGrid>
      <w:tr w:rsidR="00472746" w:rsidRPr="00737900" w14:paraId="747477BB" w14:textId="77777777" w:rsidTr="004E652D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5D0C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Format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5068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15E5B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8D5B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B869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M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55EE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MS</w:t>
            </w:r>
          </w:p>
        </w:tc>
      </w:tr>
      <w:tr w:rsidR="00472746" w:rsidRPr="00737900" w14:paraId="607122C3" w14:textId="77777777" w:rsidTr="004E652D">
        <w:trPr>
          <w:trHeight w:val="288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2CD5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an online course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06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67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FF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71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25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67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447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63.78</w:t>
            </w:r>
          </w:p>
        </w:tc>
      </w:tr>
      <w:tr w:rsidR="00472746" w:rsidRPr="00737900" w14:paraId="3B4721B5" w14:textId="77777777" w:rsidTr="004E652D">
        <w:trPr>
          <w:trHeight w:val="288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6ACE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information pack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41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04D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5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5C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4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C6A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47.24</w:t>
            </w:r>
          </w:p>
        </w:tc>
      </w:tr>
      <w:tr w:rsidR="00472746" w:rsidRPr="00737900" w14:paraId="3EEB312E" w14:textId="77777777" w:rsidTr="004E652D">
        <w:trPr>
          <w:trHeight w:val="288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8B1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lunchtime meetin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734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728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23E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71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33.07</w:t>
            </w:r>
          </w:p>
        </w:tc>
      </w:tr>
      <w:tr w:rsidR="00472746" w:rsidRPr="00737900" w14:paraId="3279C43B" w14:textId="77777777" w:rsidTr="004E652D">
        <w:trPr>
          <w:trHeight w:val="288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148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evening seminar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39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8C8F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193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1.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656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4.17</w:t>
            </w:r>
          </w:p>
        </w:tc>
      </w:tr>
      <w:tr w:rsidR="00472746" w:rsidRPr="00737900" w14:paraId="05EA8E31" w14:textId="77777777" w:rsidTr="004E652D">
        <w:trPr>
          <w:trHeight w:val="288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CDC0" w14:textId="77777777" w:rsidR="00472746" w:rsidRPr="00737900" w:rsidRDefault="00472746" w:rsidP="004E6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a whole-day seminar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6E8B5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5D2B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064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9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7CFC" w14:textId="77777777" w:rsidR="00472746" w:rsidRPr="00737900" w:rsidRDefault="00472746" w:rsidP="004E6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7379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4.72</w:t>
            </w:r>
          </w:p>
        </w:tc>
      </w:tr>
    </w:tbl>
    <w:p w14:paraId="125D9B96" w14:textId="77777777" w:rsidR="00472746" w:rsidRPr="00737900" w:rsidRDefault="00472746" w:rsidP="00472746">
      <w:pPr>
        <w:spacing w:before="120" w:after="120" w:line="36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14:paraId="2C267C4C" w14:textId="77777777" w:rsidR="00472746" w:rsidRPr="00737900" w:rsidRDefault="00472746" w:rsidP="00472746">
      <w:pPr>
        <w:spacing w:before="120" w:after="120" w:line="36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14:paraId="5B7B28EE" w14:textId="77777777" w:rsidR="00472746" w:rsidRPr="00737900" w:rsidRDefault="00472746" w:rsidP="00472746">
      <w:pPr>
        <w:spacing w:before="120" w:after="120" w:line="36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14:paraId="577A6B12" w14:textId="77777777" w:rsidR="00472746" w:rsidRPr="00FF1707" w:rsidRDefault="00472746" w:rsidP="00FF1707">
      <w:pPr>
        <w:jc w:val="both"/>
        <w:rPr>
          <w:lang w:val="en-GB"/>
        </w:rPr>
      </w:pPr>
    </w:p>
    <w:sectPr w:rsidR="00472746" w:rsidRPr="00FF17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07"/>
    <w:rsid w:val="00472746"/>
    <w:rsid w:val="008A1C22"/>
    <w:rsid w:val="00AF4A92"/>
    <w:rsid w:val="00D04D57"/>
    <w:rsid w:val="00EB7E30"/>
    <w:rsid w:val="00FC2A48"/>
    <w:rsid w:val="00FF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68B7A"/>
  <w15:chartTrackingRefBased/>
  <w15:docId w15:val="{F6E87F53-4447-45F9-97CE-F0BA4285C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FF1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F1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F17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F1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F17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F17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F17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F17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F17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F1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F1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F1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F170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F170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F170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F170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F170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F170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F1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F1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F17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F1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F17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F170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F1707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F170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F1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F170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F1707"/>
    <w:rPr>
      <w:b/>
      <w:bCs/>
      <w:smallCaps/>
      <w:color w:val="0F4761" w:themeColor="accent1" w:themeShade="BF"/>
      <w:spacing w:val="5"/>
    </w:rPr>
  </w:style>
  <w:style w:type="paragraph" w:styleId="NormlWeb">
    <w:name w:val="Normal (Web)"/>
    <w:basedOn w:val="Norml"/>
    <w:uiPriority w:val="99"/>
    <w:unhideWhenUsed/>
    <w:rsid w:val="00FF1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739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 Braunitzer</dc:creator>
  <cp:keywords/>
  <dc:description/>
  <cp:lastModifiedBy>Gábor Braunitzer</cp:lastModifiedBy>
  <cp:revision>2</cp:revision>
  <dcterms:created xsi:type="dcterms:W3CDTF">2025-04-24T16:40:00Z</dcterms:created>
  <dcterms:modified xsi:type="dcterms:W3CDTF">2025-04-24T17:08:00Z</dcterms:modified>
</cp:coreProperties>
</file>